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45D14" w14:textId="2EC3BAB0" w:rsidR="002E343F" w:rsidRPr="00647020" w:rsidRDefault="0017696F" w:rsidP="005B2A7B">
      <w:pPr>
        <w:spacing w:line="360" w:lineRule="auto"/>
        <w:rPr>
          <w:rFonts w:ascii="Times New Roman" w:hAnsi="Times New Roman" w:cs="Times New Roman"/>
          <w:b/>
          <w:bCs/>
          <w:lang w:val="en-GB"/>
        </w:rPr>
      </w:pPr>
      <w:r w:rsidRPr="00647020">
        <w:rPr>
          <w:rFonts w:ascii="Times New Roman" w:hAnsi="Times New Roman" w:cs="Times New Roman"/>
          <w:b/>
          <w:bCs/>
          <w:lang w:val="en-GB"/>
        </w:rPr>
        <w:t>Supplementary table 1</w:t>
      </w:r>
      <w:r w:rsidR="005B2A7B" w:rsidRPr="00647020">
        <w:rPr>
          <w:rFonts w:ascii="Times New Roman" w:hAnsi="Times New Roman" w:cs="Times New Roman"/>
          <w:b/>
          <w:bCs/>
          <w:lang w:val="en-GB"/>
        </w:rPr>
        <w:t xml:space="preserve"> – CHERRIES checklist</w:t>
      </w:r>
    </w:p>
    <w:tbl>
      <w:tblPr>
        <w:tblStyle w:val="TableGrid"/>
        <w:tblW w:w="9209" w:type="dxa"/>
        <w:tblLook w:val="04A0" w:firstRow="1" w:lastRow="0" w:firstColumn="1" w:lastColumn="0" w:noHBand="0" w:noVBand="1"/>
      </w:tblPr>
      <w:tblGrid>
        <w:gridCol w:w="2689"/>
        <w:gridCol w:w="6520"/>
      </w:tblGrid>
      <w:tr w:rsidR="00D93B39" w:rsidRPr="00647020" w14:paraId="0CDF6320" w14:textId="77777777" w:rsidTr="004E0BCA">
        <w:tc>
          <w:tcPr>
            <w:tcW w:w="2689" w:type="dxa"/>
          </w:tcPr>
          <w:p w14:paraId="0BF8AEF7" w14:textId="562075D7"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Checklist for Reporting Results of Internet E-Surveys (CHERRIES)</w:t>
            </w:r>
          </w:p>
        </w:tc>
        <w:tc>
          <w:tcPr>
            <w:tcW w:w="6520" w:type="dxa"/>
          </w:tcPr>
          <w:p w14:paraId="6799A86E" w14:textId="64B54402" w:rsidR="00D93B39" w:rsidRPr="00647020" w:rsidRDefault="005D13B1" w:rsidP="004E0BCA">
            <w:pPr>
              <w:jc w:val="center"/>
              <w:rPr>
                <w:rFonts w:ascii="Times New Roman" w:hAnsi="Times New Roman" w:cs="Times New Roman"/>
                <w:lang w:val="en-GB"/>
              </w:rPr>
            </w:pPr>
            <w:r w:rsidRPr="00647020">
              <w:rPr>
                <w:rFonts w:ascii="Times New Roman" w:hAnsi="Times New Roman" w:cs="Times New Roman"/>
                <w:lang w:val="en-GB"/>
              </w:rPr>
              <w:t>Description</w:t>
            </w:r>
          </w:p>
        </w:tc>
      </w:tr>
      <w:tr w:rsidR="00D93B39" w:rsidRPr="00647020" w14:paraId="00D194DE" w14:textId="77777777" w:rsidTr="004E0BCA">
        <w:tc>
          <w:tcPr>
            <w:tcW w:w="2689" w:type="dxa"/>
          </w:tcPr>
          <w:p w14:paraId="389F9D92" w14:textId="3E1AA69F"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Ethics approval</w:t>
            </w:r>
          </w:p>
        </w:tc>
        <w:tc>
          <w:tcPr>
            <w:tcW w:w="6520" w:type="dxa"/>
          </w:tcPr>
          <w:p w14:paraId="61C9DDD8" w14:textId="77777777"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Ethics was approved by the Northern Health Research Development and Governance through the NH non-HREC pathway. Reference number 2025_Non-HREC_10</w:t>
            </w:r>
          </w:p>
          <w:p w14:paraId="7BEAFBFA" w14:textId="4FD3425A"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 xml:space="preserve">Study was then submitted to General Surgeons Australia (GSA) through the GSA Research &amp; Scholarships Committee for second approval for distribution of survey to active GSA members. </w:t>
            </w:r>
          </w:p>
        </w:tc>
      </w:tr>
      <w:tr w:rsidR="00D93B39" w:rsidRPr="00647020" w14:paraId="2D692058" w14:textId="77777777" w:rsidTr="004E0BCA">
        <w:tc>
          <w:tcPr>
            <w:tcW w:w="2689" w:type="dxa"/>
          </w:tcPr>
          <w:p w14:paraId="0348C379" w14:textId="1F76E533"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Informed consent</w:t>
            </w:r>
          </w:p>
        </w:tc>
        <w:tc>
          <w:tcPr>
            <w:tcW w:w="6520" w:type="dxa"/>
          </w:tcPr>
          <w:p w14:paraId="0291C617" w14:textId="171E6CFF"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 xml:space="preserve">Survey was pre-designed and made available through </w:t>
            </w:r>
            <w:proofErr w:type="spellStart"/>
            <w:r w:rsidRPr="00647020">
              <w:rPr>
                <w:rFonts w:ascii="Times New Roman" w:hAnsi="Times New Roman" w:cs="Times New Roman"/>
                <w:lang w:val="en-GB"/>
              </w:rPr>
              <w:t>REDcap</w:t>
            </w:r>
            <w:proofErr w:type="spellEnd"/>
            <w:r w:rsidRPr="00647020">
              <w:rPr>
                <w:rFonts w:ascii="Times New Roman" w:hAnsi="Times New Roman" w:cs="Times New Roman"/>
                <w:lang w:val="en-GB"/>
              </w:rPr>
              <w:t xml:space="preserve"> website using the Northern Health research login details. A comprehensive introductory email explained the design of this study, purpose of the survey and outcomes anticipated from participants. Question one on the survey was a question of consent for participation itself.  </w:t>
            </w:r>
          </w:p>
        </w:tc>
      </w:tr>
      <w:tr w:rsidR="00D93B39" w:rsidRPr="00647020" w14:paraId="52099350" w14:textId="77777777" w:rsidTr="004E0BCA">
        <w:tc>
          <w:tcPr>
            <w:tcW w:w="2689" w:type="dxa"/>
          </w:tcPr>
          <w:p w14:paraId="350AAE75" w14:textId="2F439B49"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Data protection</w:t>
            </w:r>
          </w:p>
        </w:tc>
        <w:tc>
          <w:tcPr>
            <w:tcW w:w="6520" w:type="dxa"/>
          </w:tcPr>
          <w:p w14:paraId="4AE0F780" w14:textId="2D7638C7" w:rsidR="00D93B39" w:rsidRPr="00647020" w:rsidRDefault="00D93B39" w:rsidP="00D93B39">
            <w:pPr>
              <w:rPr>
                <w:rFonts w:ascii="Times New Roman" w:eastAsia="Times New Roman" w:hAnsi="Times New Roman" w:cs="Times New Roman"/>
                <w:bCs/>
                <w:color w:val="000000" w:themeColor="text1"/>
                <w:lang w:val="en-US" w:eastAsia="en-AU"/>
              </w:rPr>
            </w:pPr>
            <w:r w:rsidRPr="00647020">
              <w:rPr>
                <w:rFonts w:ascii="Times New Roman" w:eastAsia="Times New Roman" w:hAnsi="Times New Roman" w:cs="Times New Roman"/>
                <w:bCs/>
                <w:color w:val="000000" w:themeColor="text1"/>
                <w:lang w:val="en-US" w:eastAsia="en-AU"/>
              </w:rPr>
              <w:t>Survey was</w:t>
            </w:r>
            <w:r w:rsidRPr="00647020">
              <w:rPr>
                <w:rFonts w:ascii="Times New Roman" w:eastAsia="Times New Roman" w:hAnsi="Times New Roman" w:cs="Times New Roman"/>
                <w:bCs/>
                <w:color w:val="000000" w:themeColor="text1"/>
                <w:lang w:val="en-US" w:eastAsia="en-AU"/>
              </w:rPr>
              <w:t xml:space="preserve"> published using </w:t>
            </w:r>
            <w:proofErr w:type="spellStart"/>
            <w:r w:rsidRPr="00647020">
              <w:rPr>
                <w:rFonts w:ascii="Times New Roman" w:eastAsia="Times New Roman" w:hAnsi="Times New Roman" w:cs="Times New Roman"/>
                <w:bCs/>
                <w:color w:val="000000" w:themeColor="text1"/>
                <w:lang w:val="en-US" w:eastAsia="en-AU"/>
              </w:rPr>
              <w:t>REDcap</w:t>
            </w:r>
            <w:proofErr w:type="spellEnd"/>
            <w:r w:rsidRPr="00647020">
              <w:rPr>
                <w:rFonts w:ascii="Times New Roman" w:eastAsia="Times New Roman" w:hAnsi="Times New Roman" w:cs="Times New Roman"/>
                <w:bCs/>
                <w:color w:val="000000" w:themeColor="text1"/>
                <w:lang w:val="en-US" w:eastAsia="en-AU"/>
              </w:rPr>
              <w:t xml:space="preserve"> account owned by Northern Health department of research, and the data </w:t>
            </w:r>
            <w:r w:rsidRPr="00647020">
              <w:rPr>
                <w:rFonts w:ascii="Times New Roman" w:eastAsia="Times New Roman" w:hAnsi="Times New Roman" w:cs="Times New Roman"/>
                <w:bCs/>
                <w:color w:val="000000" w:themeColor="text1"/>
                <w:lang w:val="en-US" w:eastAsia="en-AU"/>
              </w:rPr>
              <w:t>was</w:t>
            </w:r>
            <w:r w:rsidRPr="00647020">
              <w:rPr>
                <w:rFonts w:ascii="Times New Roman" w:eastAsia="Times New Roman" w:hAnsi="Times New Roman" w:cs="Times New Roman"/>
                <w:bCs/>
                <w:color w:val="000000" w:themeColor="text1"/>
                <w:lang w:val="en-US" w:eastAsia="en-AU"/>
              </w:rPr>
              <w:t xml:space="preserve"> deidentified as there </w:t>
            </w:r>
            <w:r w:rsidRPr="00647020">
              <w:rPr>
                <w:rFonts w:ascii="Times New Roman" w:eastAsia="Times New Roman" w:hAnsi="Times New Roman" w:cs="Times New Roman"/>
                <w:bCs/>
                <w:color w:val="000000" w:themeColor="text1"/>
                <w:lang w:val="en-US" w:eastAsia="en-AU"/>
              </w:rPr>
              <w:t>was</w:t>
            </w:r>
            <w:r w:rsidRPr="00647020">
              <w:rPr>
                <w:rFonts w:ascii="Times New Roman" w:eastAsia="Times New Roman" w:hAnsi="Times New Roman" w:cs="Times New Roman"/>
                <w:bCs/>
                <w:color w:val="000000" w:themeColor="text1"/>
                <w:lang w:val="en-US" w:eastAsia="en-AU"/>
              </w:rPr>
              <w:t xml:space="preserve"> no mechanism for recording </w:t>
            </w:r>
            <w:r w:rsidRPr="00647020">
              <w:rPr>
                <w:rFonts w:ascii="Times New Roman" w:eastAsia="Times New Roman" w:hAnsi="Times New Roman" w:cs="Times New Roman"/>
                <w:bCs/>
                <w:color w:val="000000" w:themeColor="text1"/>
                <w:lang w:val="en-US" w:eastAsia="en-AU"/>
              </w:rPr>
              <w:t>identifiable</w:t>
            </w:r>
            <w:r w:rsidRPr="00647020">
              <w:rPr>
                <w:rFonts w:ascii="Times New Roman" w:eastAsia="Times New Roman" w:hAnsi="Times New Roman" w:cs="Times New Roman"/>
                <w:bCs/>
                <w:color w:val="000000" w:themeColor="text1"/>
                <w:lang w:val="en-US" w:eastAsia="en-AU"/>
              </w:rPr>
              <w:t xml:space="preserve"> data. Data </w:t>
            </w:r>
            <w:r w:rsidRPr="00647020">
              <w:rPr>
                <w:rFonts w:ascii="Times New Roman" w:eastAsia="Times New Roman" w:hAnsi="Times New Roman" w:cs="Times New Roman"/>
                <w:bCs/>
                <w:color w:val="000000" w:themeColor="text1"/>
                <w:lang w:val="en-US" w:eastAsia="en-AU"/>
              </w:rPr>
              <w:t>was</w:t>
            </w:r>
            <w:r w:rsidRPr="00647020">
              <w:rPr>
                <w:rFonts w:ascii="Times New Roman" w:eastAsia="Times New Roman" w:hAnsi="Times New Roman" w:cs="Times New Roman"/>
                <w:bCs/>
                <w:color w:val="000000" w:themeColor="text1"/>
                <w:lang w:val="en-US" w:eastAsia="en-AU"/>
              </w:rPr>
              <w:t xml:space="preserve"> then transferred to a spreadsheet database and securely stored on Northern Health servers by the primary investigator. </w:t>
            </w:r>
          </w:p>
          <w:p w14:paraId="4247A81F" w14:textId="77777777" w:rsidR="00D93B39" w:rsidRPr="00647020" w:rsidRDefault="00D93B39" w:rsidP="00D93B39">
            <w:pPr>
              <w:rPr>
                <w:rFonts w:ascii="Times New Roman" w:hAnsi="Times New Roman" w:cs="Times New Roman"/>
                <w:lang w:val="en-US"/>
              </w:rPr>
            </w:pPr>
          </w:p>
        </w:tc>
      </w:tr>
      <w:tr w:rsidR="00D93B39" w:rsidRPr="00647020" w14:paraId="07646302" w14:textId="77777777" w:rsidTr="004E0BCA">
        <w:tc>
          <w:tcPr>
            <w:tcW w:w="2689" w:type="dxa"/>
          </w:tcPr>
          <w:p w14:paraId="54654D09" w14:textId="7C1E67BF"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Development and pre-testing</w:t>
            </w:r>
          </w:p>
        </w:tc>
        <w:tc>
          <w:tcPr>
            <w:tcW w:w="6520" w:type="dxa"/>
          </w:tcPr>
          <w:p w14:paraId="333EB2F6" w14:textId="530C90D4"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Survey assessment items were based on previous panel discussion, literature review, pilot study investigating interrater reliability as mentioned in manuscript.</w:t>
            </w:r>
          </w:p>
        </w:tc>
      </w:tr>
      <w:tr w:rsidR="00D93B39" w:rsidRPr="00647020" w14:paraId="1023B7E9" w14:textId="77777777" w:rsidTr="004E0BCA">
        <w:tc>
          <w:tcPr>
            <w:tcW w:w="2689" w:type="dxa"/>
          </w:tcPr>
          <w:p w14:paraId="3136FCD3" w14:textId="31367D76"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Recruitment process</w:t>
            </w:r>
          </w:p>
        </w:tc>
        <w:tc>
          <w:tcPr>
            <w:tcW w:w="6520" w:type="dxa"/>
          </w:tcPr>
          <w:p w14:paraId="3A169A21" w14:textId="29765A3B" w:rsidR="00D93B39" w:rsidRPr="003264F4" w:rsidRDefault="006949BB" w:rsidP="003264F4">
            <w:pPr>
              <w:tabs>
                <w:tab w:val="left" w:pos="7"/>
              </w:tabs>
              <w:autoSpaceDE w:val="0"/>
              <w:autoSpaceDN w:val="0"/>
              <w:adjustRightInd w:val="0"/>
              <w:rPr>
                <w:rFonts w:ascii="Times New Roman" w:hAnsi="Times New Roman" w:cs="Times New Roman"/>
                <w:color w:val="000000"/>
                <w:lang w:eastAsia="en-AU"/>
              </w:rPr>
            </w:pPr>
            <w:r w:rsidRPr="00647020">
              <w:rPr>
                <w:rFonts w:ascii="Times New Roman" w:hAnsi="Times New Roman" w:cs="Times New Roman"/>
                <w:color w:val="000000"/>
                <w:lang w:eastAsia="en-AU"/>
              </w:rPr>
              <w:t xml:space="preserve">The survey </w:t>
            </w:r>
            <w:r w:rsidRPr="00647020">
              <w:rPr>
                <w:rFonts w:ascii="Times New Roman" w:hAnsi="Times New Roman" w:cs="Times New Roman"/>
                <w:color w:val="000000"/>
                <w:lang w:eastAsia="en-AU"/>
              </w:rPr>
              <w:t>was</w:t>
            </w:r>
            <w:r w:rsidRPr="00647020">
              <w:rPr>
                <w:rFonts w:ascii="Times New Roman" w:hAnsi="Times New Roman" w:cs="Times New Roman"/>
                <w:color w:val="000000"/>
                <w:lang w:eastAsia="en-AU"/>
              </w:rPr>
              <w:t xml:space="preserve"> published using </w:t>
            </w:r>
            <w:proofErr w:type="spellStart"/>
            <w:r w:rsidRPr="00647020">
              <w:rPr>
                <w:rFonts w:ascii="Times New Roman" w:hAnsi="Times New Roman" w:cs="Times New Roman"/>
                <w:color w:val="000000"/>
                <w:lang w:eastAsia="en-AU"/>
              </w:rPr>
              <w:t>REDcap</w:t>
            </w:r>
            <w:proofErr w:type="spellEnd"/>
            <w:r w:rsidRPr="00647020">
              <w:rPr>
                <w:rFonts w:ascii="Times New Roman" w:hAnsi="Times New Roman" w:cs="Times New Roman"/>
                <w:color w:val="000000"/>
                <w:lang w:eastAsia="en-AU"/>
              </w:rPr>
              <w:t xml:space="preserve"> and distributed to the members of GSA via email with the support of GSA research board. We allow</w:t>
            </w:r>
            <w:r w:rsidRPr="00647020">
              <w:rPr>
                <w:rFonts w:ascii="Times New Roman" w:hAnsi="Times New Roman" w:cs="Times New Roman"/>
                <w:color w:val="000000"/>
                <w:lang w:eastAsia="en-AU"/>
              </w:rPr>
              <w:t>ed</w:t>
            </w:r>
            <w:r w:rsidRPr="00647020">
              <w:rPr>
                <w:rFonts w:ascii="Times New Roman" w:hAnsi="Times New Roman" w:cs="Times New Roman"/>
                <w:color w:val="000000"/>
                <w:lang w:eastAsia="en-AU"/>
              </w:rPr>
              <w:t xml:space="preserve"> for 30 days for response time and collect</w:t>
            </w:r>
            <w:r w:rsidRPr="00647020">
              <w:rPr>
                <w:rFonts w:ascii="Times New Roman" w:hAnsi="Times New Roman" w:cs="Times New Roman"/>
                <w:color w:val="000000"/>
                <w:lang w:eastAsia="en-AU"/>
              </w:rPr>
              <w:t>ed</w:t>
            </w:r>
            <w:r w:rsidRPr="00647020">
              <w:rPr>
                <w:rFonts w:ascii="Times New Roman" w:hAnsi="Times New Roman" w:cs="Times New Roman"/>
                <w:color w:val="000000"/>
                <w:lang w:eastAsia="en-AU"/>
              </w:rPr>
              <w:t xml:space="preserve"> results directly from </w:t>
            </w:r>
            <w:proofErr w:type="spellStart"/>
            <w:r w:rsidRPr="00647020">
              <w:rPr>
                <w:rFonts w:ascii="Times New Roman" w:hAnsi="Times New Roman" w:cs="Times New Roman"/>
                <w:color w:val="000000"/>
                <w:lang w:eastAsia="en-AU"/>
              </w:rPr>
              <w:t>REDcap</w:t>
            </w:r>
            <w:proofErr w:type="spellEnd"/>
            <w:r w:rsidRPr="00647020">
              <w:rPr>
                <w:rFonts w:ascii="Times New Roman" w:hAnsi="Times New Roman" w:cs="Times New Roman"/>
                <w:color w:val="000000"/>
                <w:lang w:eastAsia="en-AU"/>
              </w:rPr>
              <w:t xml:space="preserve"> website and transfer</w:t>
            </w:r>
            <w:r w:rsidR="004E52E7" w:rsidRPr="00647020">
              <w:rPr>
                <w:rFonts w:ascii="Times New Roman" w:hAnsi="Times New Roman" w:cs="Times New Roman"/>
                <w:color w:val="000000"/>
                <w:lang w:eastAsia="en-AU"/>
              </w:rPr>
              <w:t>red</w:t>
            </w:r>
            <w:r w:rsidRPr="00647020">
              <w:rPr>
                <w:rFonts w:ascii="Times New Roman" w:hAnsi="Times New Roman" w:cs="Times New Roman"/>
                <w:color w:val="000000"/>
                <w:lang w:eastAsia="en-AU"/>
              </w:rPr>
              <w:t xml:space="preserve"> the data to a spreadsheet database stored in Northern Health.  </w:t>
            </w:r>
          </w:p>
        </w:tc>
      </w:tr>
      <w:tr w:rsidR="00D93B39" w:rsidRPr="00647020" w14:paraId="36BE526C" w14:textId="77777777" w:rsidTr="004E0BCA">
        <w:tc>
          <w:tcPr>
            <w:tcW w:w="2689" w:type="dxa"/>
          </w:tcPr>
          <w:p w14:paraId="28510F66" w14:textId="2DA7B116"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Survey administration</w:t>
            </w:r>
          </w:p>
        </w:tc>
        <w:tc>
          <w:tcPr>
            <w:tcW w:w="6520" w:type="dxa"/>
          </w:tcPr>
          <w:p w14:paraId="516F528A" w14:textId="00610EF4" w:rsidR="00D93B39" w:rsidRPr="00647020" w:rsidRDefault="00212A74" w:rsidP="00D93B39">
            <w:pPr>
              <w:rPr>
                <w:rFonts w:ascii="Times New Roman" w:hAnsi="Times New Roman" w:cs="Times New Roman"/>
                <w:lang w:val="en-GB"/>
              </w:rPr>
            </w:pPr>
            <w:r w:rsidRPr="00647020">
              <w:rPr>
                <w:rFonts w:ascii="Times New Roman" w:hAnsi="Times New Roman" w:cs="Times New Roman"/>
                <w:lang w:val="en-GB"/>
              </w:rPr>
              <w:t xml:space="preserve">It was a voluntary survey with informed consent as its question one. There </w:t>
            </w:r>
            <w:r w:rsidR="00BF1ADF" w:rsidRPr="00647020">
              <w:rPr>
                <w:rFonts w:ascii="Times New Roman" w:hAnsi="Times New Roman" w:cs="Times New Roman"/>
                <w:lang w:val="en-GB"/>
              </w:rPr>
              <w:t>were</w:t>
            </w:r>
            <w:r w:rsidRPr="00647020">
              <w:rPr>
                <w:rFonts w:ascii="Times New Roman" w:hAnsi="Times New Roman" w:cs="Times New Roman"/>
                <w:lang w:val="en-GB"/>
              </w:rPr>
              <w:t xml:space="preserve"> no incentives offered. To prevent biases, the survey did not collect any subcategorized demographics or any identifiable information. The items were initially proposed and then reviewed in departmental research meetings to restrict to a three-page survey and maximum 10 questions to aide in response rate. </w:t>
            </w:r>
          </w:p>
        </w:tc>
      </w:tr>
      <w:tr w:rsidR="00D93B39" w:rsidRPr="00647020" w14:paraId="55A562F5" w14:textId="77777777" w:rsidTr="004E0BCA">
        <w:tc>
          <w:tcPr>
            <w:tcW w:w="2689" w:type="dxa"/>
          </w:tcPr>
          <w:p w14:paraId="19ABDC8B" w14:textId="5438E347"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Response rates</w:t>
            </w:r>
          </w:p>
        </w:tc>
        <w:tc>
          <w:tcPr>
            <w:tcW w:w="6520" w:type="dxa"/>
          </w:tcPr>
          <w:p w14:paraId="6D5E4C63" w14:textId="164A90C6" w:rsidR="00D93B39" w:rsidRPr="00647020" w:rsidRDefault="002251C3" w:rsidP="00D93B39">
            <w:pPr>
              <w:rPr>
                <w:rFonts w:ascii="Times New Roman" w:hAnsi="Times New Roman" w:cs="Times New Roman"/>
                <w:lang w:val="en-GB"/>
              </w:rPr>
            </w:pPr>
            <w:r w:rsidRPr="00647020">
              <w:rPr>
                <w:rFonts w:ascii="Times New Roman" w:hAnsi="Times New Roman" w:cs="Times New Roman"/>
                <w:lang w:val="en-GB"/>
              </w:rPr>
              <w:t>20.0% as expected based on investigator’s previous engagement with surveys to GSA members</w:t>
            </w:r>
            <w:r w:rsidR="009F0403" w:rsidRPr="00647020">
              <w:rPr>
                <w:rFonts w:ascii="Times New Roman" w:hAnsi="Times New Roman" w:cs="Times New Roman"/>
                <w:lang w:val="en-GB"/>
              </w:rPr>
              <w:t>.</w:t>
            </w:r>
          </w:p>
        </w:tc>
      </w:tr>
      <w:tr w:rsidR="00D93B39" w:rsidRPr="00647020" w14:paraId="24AF0A33" w14:textId="77777777" w:rsidTr="004E0BCA">
        <w:tc>
          <w:tcPr>
            <w:tcW w:w="2689" w:type="dxa"/>
          </w:tcPr>
          <w:p w14:paraId="0B05BEA6" w14:textId="20C6A61A"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Preventing multiple entries from the same participant</w:t>
            </w:r>
          </w:p>
        </w:tc>
        <w:tc>
          <w:tcPr>
            <w:tcW w:w="6520" w:type="dxa"/>
          </w:tcPr>
          <w:p w14:paraId="23739886" w14:textId="693BC94A" w:rsidR="00D93B39" w:rsidRPr="00647020" w:rsidRDefault="009F0403" w:rsidP="00D93B39">
            <w:pPr>
              <w:rPr>
                <w:rFonts w:ascii="Times New Roman" w:hAnsi="Times New Roman" w:cs="Times New Roman"/>
                <w:lang w:val="en-GB"/>
              </w:rPr>
            </w:pPr>
            <w:proofErr w:type="spellStart"/>
            <w:r w:rsidRPr="00647020">
              <w:rPr>
                <w:rFonts w:ascii="Times New Roman" w:hAnsi="Times New Roman" w:cs="Times New Roman"/>
                <w:lang w:val="en-GB"/>
              </w:rPr>
              <w:t>REDcap</w:t>
            </w:r>
            <w:proofErr w:type="spellEnd"/>
            <w:r w:rsidRPr="00647020">
              <w:rPr>
                <w:rFonts w:ascii="Times New Roman" w:hAnsi="Times New Roman" w:cs="Times New Roman"/>
                <w:lang w:val="en-GB"/>
              </w:rPr>
              <w:t xml:space="preserve"> requires a link through invitation emails distributed. Although the link was the same, </w:t>
            </w:r>
            <w:proofErr w:type="gramStart"/>
            <w:r w:rsidRPr="00647020">
              <w:rPr>
                <w:rFonts w:ascii="Times New Roman" w:hAnsi="Times New Roman" w:cs="Times New Roman"/>
                <w:lang w:val="en-GB"/>
              </w:rPr>
              <w:t>each individual</w:t>
            </w:r>
            <w:proofErr w:type="gramEnd"/>
            <w:r w:rsidRPr="00647020">
              <w:rPr>
                <w:rFonts w:ascii="Times New Roman" w:hAnsi="Times New Roman" w:cs="Times New Roman"/>
                <w:lang w:val="en-GB"/>
              </w:rPr>
              <w:t xml:space="preserve"> was </w:t>
            </w:r>
            <w:r w:rsidR="00533519">
              <w:rPr>
                <w:rFonts w:ascii="Times New Roman" w:hAnsi="Times New Roman" w:cs="Times New Roman"/>
                <w:lang w:val="en-GB"/>
              </w:rPr>
              <w:t>provided with</w:t>
            </w:r>
            <w:r w:rsidRPr="00647020">
              <w:rPr>
                <w:rFonts w:ascii="Times New Roman" w:hAnsi="Times New Roman" w:cs="Times New Roman"/>
                <w:lang w:val="en-GB"/>
              </w:rPr>
              <w:t xml:space="preserve"> a data entry number </w:t>
            </w:r>
            <w:r w:rsidR="00C06870">
              <w:rPr>
                <w:rFonts w:ascii="Times New Roman" w:hAnsi="Times New Roman" w:cs="Times New Roman"/>
                <w:lang w:val="en-GB"/>
              </w:rPr>
              <w:t xml:space="preserve">on </w:t>
            </w:r>
            <w:proofErr w:type="spellStart"/>
            <w:r w:rsidR="00C06870">
              <w:rPr>
                <w:rFonts w:ascii="Times New Roman" w:hAnsi="Times New Roman" w:cs="Times New Roman"/>
                <w:lang w:val="en-GB"/>
              </w:rPr>
              <w:t>REDcap</w:t>
            </w:r>
            <w:proofErr w:type="spellEnd"/>
            <w:r w:rsidR="00C06870">
              <w:rPr>
                <w:rFonts w:ascii="Times New Roman" w:hAnsi="Times New Roman" w:cs="Times New Roman"/>
                <w:lang w:val="en-GB"/>
              </w:rPr>
              <w:t xml:space="preserve"> </w:t>
            </w:r>
            <w:r w:rsidR="00B31725">
              <w:rPr>
                <w:rFonts w:ascii="Times New Roman" w:hAnsi="Times New Roman" w:cs="Times New Roman"/>
                <w:lang w:val="en-GB"/>
              </w:rPr>
              <w:t>immediately</w:t>
            </w:r>
            <w:r w:rsidRPr="00647020">
              <w:rPr>
                <w:rFonts w:ascii="Times New Roman" w:hAnsi="Times New Roman" w:cs="Times New Roman"/>
                <w:lang w:val="en-GB"/>
              </w:rPr>
              <w:t xml:space="preserve"> as they answered question one (informed consent)</w:t>
            </w:r>
            <w:r w:rsidR="00CA1C78" w:rsidRPr="00647020">
              <w:rPr>
                <w:rFonts w:ascii="Times New Roman" w:hAnsi="Times New Roman" w:cs="Times New Roman"/>
                <w:lang w:val="en-GB"/>
              </w:rPr>
              <w:t xml:space="preserve">, and they were allowed to re-entre or complete the </w:t>
            </w:r>
            <w:r w:rsidR="00D6412C" w:rsidRPr="00647020">
              <w:rPr>
                <w:rFonts w:ascii="Times New Roman" w:hAnsi="Times New Roman" w:cs="Times New Roman"/>
                <w:lang w:val="en-GB"/>
              </w:rPr>
              <w:t xml:space="preserve">questions </w:t>
            </w:r>
            <w:r w:rsidR="00CA1C78" w:rsidRPr="00647020">
              <w:rPr>
                <w:rFonts w:ascii="Times New Roman" w:hAnsi="Times New Roman" w:cs="Times New Roman"/>
                <w:lang w:val="en-GB"/>
              </w:rPr>
              <w:t xml:space="preserve">should they wish to return to the survey. </w:t>
            </w:r>
          </w:p>
        </w:tc>
      </w:tr>
      <w:tr w:rsidR="00D93B39" w:rsidRPr="00647020" w14:paraId="6A84E897" w14:textId="77777777" w:rsidTr="004E0BCA">
        <w:tc>
          <w:tcPr>
            <w:tcW w:w="2689" w:type="dxa"/>
          </w:tcPr>
          <w:p w14:paraId="761E0E86" w14:textId="6B8DD29C" w:rsidR="00D93B39" w:rsidRPr="00647020" w:rsidRDefault="00D93B39" w:rsidP="00D93B39">
            <w:pPr>
              <w:rPr>
                <w:rFonts w:ascii="Times New Roman" w:hAnsi="Times New Roman" w:cs="Times New Roman"/>
                <w:lang w:val="en-GB"/>
              </w:rPr>
            </w:pPr>
            <w:r w:rsidRPr="00647020">
              <w:rPr>
                <w:rFonts w:ascii="Times New Roman" w:hAnsi="Times New Roman" w:cs="Times New Roman"/>
                <w:lang w:val="en-GB"/>
              </w:rPr>
              <w:t>Analysis</w:t>
            </w:r>
          </w:p>
        </w:tc>
        <w:tc>
          <w:tcPr>
            <w:tcW w:w="6520" w:type="dxa"/>
          </w:tcPr>
          <w:p w14:paraId="12268339" w14:textId="5A902D6D" w:rsidR="00D93B39" w:rsidRPr="00647020" w:rsidRDefault="00B476C6" w:rsidP="00D93B39">
            <w:pPr>
              <w:rPr>
                <w:rFonts w:ascii="Times New Roman" w:hAnsi="Times New Roman" w:cs="Times New Roman"/>
                <w:lang w:val="en-GB"/>
              </w:rPr>
            </w:pPr>
            <w:r w:rsidRPr="00647020">
              <w:rPr>
                <w:rFonts w:ascii="Times New Roman" w:hAnsi="Times New Roman" w:cs="Times New Roman"/>
                <w:lang w:val="en-GB"/>
              </w:rPr>
              <w:t xml:space="preserve">No advanced statistical analysis was required. All percentage calculation and reports were generated automatically by </w:t>
            </w:r>
            <w:proofErr w:type="spellStart"/>
            <w:r w:rsidRPr="00647020">
              <w:rPr>
                <w:rFonts w:ascii="Times New Roman" w:hAnsi="Times New Roman" w:cs="Times New Roman"/>
                <w:lang w:val="en-GB"/>
              </w:rPr>
              <w:t>REDcap</w:t>
            </w:r>
            <w:proofErr w:type="spellEnd"/>
            <w:r w:rsidR="00647020" w:rsidRPr="00647020">
              <w:rPr>
                <w:rFonts w:ascii="Times New Roman" w:hAnsi="Times New Roman" w:cs="Times New Roman"/>
                <w:lang w:val="en-GB"/>
              </w:rPr>
              <w:t>.</w:t>
            </w:r>
          </w:p>
        </w:tc>
      </w:tr>
    </w:tbl>
    <w:p w14:paraId="57743261" w14:textId="77777777" w:rsidR="0017696F" w:rsidRPr="005B2A7B" w:rsidRDefault="0017696F" w:rsidP="00647020">
      <w:pPr>
        <w:spacing w:line="360" w:lineRule="auto"/>
        <w:rPr>
          <w:rFonts w:ascii="Times New Roman" w:hAnsi="Times New Roman" w:cs="Times New Roman"/>
          <w:lang w:val="en-GB"/>
        </w:rPr>
      </w:pPr>
    </w:p>
    <w:sectPr w:rsidR="0017696F" w:rsidRPr="005B2A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6F"/>
    <w:rsid w:val="0001366E"/>
    <w:rsid w:val="00021D31"/>
    <w:rsid w:val="00034565"/>
    <w:rsid w:val="00041BE9"/>
    <w:rsid w:val="00045F61"/>
    <w:rsid w:val="00084383"/>
    <w:rsid w:val="000B08A5"/>
    <w:rsid w:val="000B7245"/>
    <w:rsid w:val="000C78D4"/>
    <w:rsid w:val="000D2175"/>
    <w:rsid w:val="000D2DBA"/>
    <w:rsid w:val="001032D3"/>
    <w:rsid w:val="001060E8"/>
    <w:rsid w:val="00106541"/>
    <w:rsid w:val="00110A15"/>
    <w:rsid w:val="00121690"/>
    <w:rsid w:val="00156D1C"/>
    <w:rsid w:val="00164626"/>
    <w:rsid w:val="00165734"/>
    <w:rsid w:val="0017696F"/>
    <w:rsid w:val="001806B0"/>
    <w:rsid w:val="00190203"/>
    <w:rsid w:val="00191B2F"/>
    <w:rsid w:val="00195D27"/>
    <w:rsid w:val="001B2408"/>
    <w:rsid w:val="001B64E7"/>
    <w:rsid w:val="001B7910"/>
    <w:rsid w:val="001C14B0"/>
    <w:rsid w:val="001C75C1"/>
    <w:rsid w:val="001E3CF5"/>
    <w:rsid w:val="001E4EA0"/>
    <w:rsid w:val="001E6929"/>
    <w:rsid w:val="001F45C6"/>
    <w:rsid w:val="001F62DB"/>
    <w:rsid w:val="002023DE"/>
    <w:rsid w:val="00204F80"/>
    <w:rsid w:val="00212A74"/>
    <w:rsid w:val="00214440"/>
    <w:rsid w:val="002251C3"/>
    <w:rsid w:val="00225304"/>
    <w:rsid w:val="00246D45"/>
    <w:rsid w:val="00264DE5"/>
    <w:rsid w:val="00266BA8"/>
    <w:rsid w:val="00272F24"/>
    <w:rsid w:val="00281B50"/>
    <w:rsid w:val="00283F03"/>
    <w:rsid w:val="00290631"/>
    <w:rsid w:val="002931DA"/>
    <w:rsid w:val="002A508A"/>
    <w:rsid w:val="002A6F3A"/>
    <w:rsid w:val="002B3BC9"/>
    <w:rsid w:val="002D2B13"/>
    <w:rsid w:val="002D2EAD"/>
    <w:rsid w:val="002E343F"/>
    <w:rsid w:val="002E6505"/>
    <w:rsid w:val="002E75EE"/>
    <w:rsid w:val="00300BA1"/>
    <w:rsid w:val="003244B0"/>
    <w:rsid w:val="003264F4"/>
    <w:rsid w:val="003312D1"/>
    <w:rsid w:val="00363261"/>
    <w:rsid w:val="00367245"/>
    <w:rsid w:val="003735F8"/>
    <w:rsid w:val="003803E3"/>
    <w:rsid w:val="00395DD2"/>
    <w:rsid w:val="003D2B97"/>
    <w:rsid w:val="003E587C"/>
    <w:rsid w:val="0040780A"/>
    <w:rsid w:val="004100C9"/>
    <w:rsid w:val="00416A2C"/>
    <w:rsid w:val="004208F9"/>
    <w:rsid w:val="0042468E"/>
    <w:rsid w:val="004420E5"/>
    <w:rsid w:val="00443FF1"/>
    <w:rsid w:val="00446A14"/>
    <w:rsid w:val="00455393"/>
    <w:rsid w:val="004553CA"/>
    <w:rsid w:val="004671D8"/>
    <w:rsid w:val="004717A5"/>
    <w:rsid w:val="00472BEE"/>
    <w:rsid w:val="004838FF"/>
    <w:rsid w:val="0048475F"/>
    <w:rsid w:val="00496210"/>
    <w:rsid w:val="004A691C"/>
    <w:rsid w:val="004C54A2"/>
    <w:rsid w:val="004D70EF"/>
    <w:rsid w:val="004E0BCA"/>
    <w:rsid w:val="004E52E7"/>
    <w:rsid w:val="0050499C"/>
    <w:rsid w:val="00505DAC"/>
    <w:rsid w:val="005215E6"/>
    <w:rsid w:val="00533519"/>
    <w:rsid w:val="00541C66"/>
    <w:rsid w:val="0054364E"/>
    <w:rsid w:val="0057588C"/>
    <w:rsid w:val="00592500"/>
    <w:rsid w:val="005A1AA2"/>
    <w:rsid w:val="005A361A"/>
    <w:rsid w:val="005A7591"/>
    <w:rsid w:val="005A7AC3"/>
    <w:rsid w:val="005B2109"/>
    <w:rsid w:val="005B2A7B"/>
    <w:rsid w:val="005C4DDB"/>
    <w:rsid w:val="005C71D5"/>
    <w:rsid w:val="005D13B1"/>
    <w:rsid w:val="005D6F79"/>
    <w:rsid w:val="005D78E4"/>
    <w:rsid w:val="006042B4"/>
    <w:rsid w:val="00605E08"/>
    <w:rsid w:val="00616C62"/>
    <w:rsid w:val="006360EE"/>
    <w:rsid w:val="00647020"/>
    <w:rsid w:val="006741CF"/>
    <w:rsid w:val="00687B75"/>
    <w:rsid w:val="00692C25"/>
    <w:rsid w:val="00692C3C"/>
    <w:rsid w:val="006949BB"/>
    <w:rsid w:val="006A6F92"/>
    <w:rsid w:val="006B3794"/>
    <w:rsid w:val="006B5B11"/>
    <w:rsid w:val="006B6858"/>
    <w:rsid w:val="006E51A7"/>
    <w:rsid w:val="006F1635"/>
    <w:rsid w:val="006F6B3E"/>
    <w:rsid w:val="00703CC3"/>
    <w:rsid w:val="00711419"/>
    <w:rsid w:val="0071257D"/>
    <w:rsid w:val="00713AFF"/>
    <w:rsid w:val="00723933"/>
    <w:rsid w:val="00731A5F"/>
    <w:rsid w:val="0074616E"/>
    <w:rsid w:val="007510AC"/>
    <w:rsid w:val="0075244E"/>
    <w:rsid w:val="00772956"/>
    <w:rsid w:val="00792FDF"/>
    <w:rsid w:val="007A39CD"/>
    <w:rsid w:val="007B0F68"/>
    <w:rsid w:val="007B4CA9"/>
    <w:rsid w:val="007B7963"/>
    <w:rsid w:val="007C47D9"/>
    <w:rsid w:val="007E1D1E"/>
    <w:rsid w:val="007F59E3"/>
    <w:rsid w:val="00827CE8"/>
    <w:rsid w:val="00836358"/>
    <w:rsid w:val="008374D6"/>
    <w:rsid w:val="00847E64"/>
    <w:rsid w:val="0085489C"/>
    <w:rsid w:val="00867613"/>
    <w:rsid w:val="00870D95"/>
    <w:rsid w:val="0087172A"/>
    <w:rsid w:val="00876BA5"/>
    <w:rsid w:val="008903BE"/>
    <w:rsid w:val="008D087F"/>
    <w:rsid w:val="008F4FB6"/>
    <w:rsid w:val="008F6486"/>
    <w:rsid w:val="008F7E7B"/>
    <w:rsid w:val="009013B2"/>
    <w:rsid w:val="0090300E"/>
    <w:rsid w:val="00904ECF"/>
    <w:rsid w:val="00911ED9"/>
    <w:rsid w:val="00936A2C"/>
    <w:rsid w:val="0094049E"/>
    <w:rsid w:val="00943699"/>
    <w:rsid w:val="00954522"/>
    <w:rsid w:val="009551B3"/>
    <w:rsid w:val="009A2B99"/>
    <w:rsid w:val="009A7F2E"/>
    <w:rsid w:val="009B6B2C"/>
    <w:rsid w:val="009C5824"/>
    <w:rsid w:val="009D06D1"/>
    <w:rsid w:val="009D35C2"/>
    <w:rsid w:val="009D636C"/>
    <w:rsid w:val="009F0403"/>
    <w:rsid w:val="009F0428"/>
    <w:rsid w:val="009F7B2F"/>
    <w:rsid w:val="00A07C70"/>
    <w:rsid w:val="00A1702D"/>
    <w:rsid w:val="00A21E8B"/>
    <w:rsid w:val="00A35DEB"/>
    <w:rsid w:val="00A36BF1"/>
    <w:rsid w:val="00A43B44"/>
    <w:rsid w:val="00A475AD"/>
    <w:rsid w:val="00A51FDB"/>
    <w:rsid w:val="00A54234"/>
    <w:rsid w:val="00A57F01"/>
    <w:rsid w:val="00A6201C"/>
    <w:rsid w:val="00A75090"/>
    <w:rsid w:val="00A8756D"/>
    <w:rsid w:val="00A95F2A"/>
    <w:rsid w:val="00AB25E3"/>
    <w:rsid w:val="00AC7A17"/>
    <w:rsid w:val="00AD0E40"/>
    <w:rsid w:val="00AD2F93"/>
    <w:rsid w:val="00AE1E33"/>
    <w:rsid w:val="00AF13D9"/>
    <w:rsid w:val="00B13FBA"/>
    <w:rsid w:val="00B21838"/>
    <w:rsid w:val="00B31725"/>
    <w:rsid w:val="00B33334"/>
    <w:rsid w:val="00B34D67"/>
    <w:rsid w:val="00B4175A"/>
    <w:rsid w:val="00B476C6"/>
    <w:rsid w:val="00B53BC7"/>
    <w:rsid w:val="00B721C0"/>
    <w:rsid w:val="00B86F7A"/>
    <w:rsid w:val="00B9509F"/>
    <w:rsid w:val="00B96B84"/>
    <w:rsid w:val="00B96C46"/>
    <w:rsid w:val="00BA0C9B"/>
    <w:rsid w:val="00BA1C8D"/>
    <w:rsid w:val="00BA1FD3"/>
    <w:rsid w:val="00BB1F87"/>
    <w:rsid w:val="00BC1324"/>
    <w:rsid w:val="00BC5A1D"/>
    <w:rsid w:val="00BF1ADF"/>
    <w:rsid w:val="00C03FE4"/>
    <w:rsid w:val="00C04A86"/>
    <w:rsid w:val="00C06870"/>
    <w:rsid w:val="00C112C7"/>
    <w:rsid w:val="00C30BD7"/>
    <w:rsid w:val="00C35443"/>
    <w:rsid w:val="00C35A2A"/>
    <w:rsid w:val="00C458AB"/>
    <w:rsid w:val="00C47E10"/>
    <w:rsid w:val="00C51EBF"/>
    <w:rsid w:val="00C60965"/>
    <w:rsid w:val="00C614F7"/>
    <w:rsid w:val="00C72676"/>
    <w:rsid w:val="00C8008B"/>
    <w:rsid w:val="00C8635A"/>
    <w:rsid w:val="00C93D50"/>
    <w:rsid w:val="00CA1C78"/>
    <w:rsid w:val="00CA31EA"/>
    <w:rsid w:val="00CB2AD1"/>
    <w:rsid w:val="00CB695C"/>
    <w:rsid w:val="00CD0E08"/>
    <w:rsid w:val="00CE27AD"/>
    <w:rsid w:val="00CE6DDF"/>
    <w:rsid w:val="00CF1ED3"/>
    <w:rsid w:val="00D1750E"/>
    <w:rsid w:val="00D2390E"/>
    <w:rsid w:val="00D44BCB"/>
    <w:rsid w:val="00D6295D"/>
    <w:rsid w:val="00D63B4A"/>
    <w:rsid w:val="00D6412C"/>
    <w:rsid w:val="00D70471"/>
    <w:rsid w:val="00D7759C"/>
    <w:rsid w:val="00D90CD6"/>
    <w:rsid w:val="00D93B39"/>
    <w:rsid w:val="00DA1916"/>
    <w:rsid w:val="00DA5D6A"/>
    <w:rsid w:val="00DC2205"/>
    <w:rsid w:val="00E01EEE"/>
    <w:rsid w:val="00E112EC"/>
    <w:rsid w:val="00E126D9"/>
    <w:rsid w:val="00E141CB"/>
    <w:rsid w:val="00E14B75"/>
    <w:rsid w:val="00E51120"/>
    <w:rsid w:val="00E61135"/>
    <w:rsid w:val="00E71478"/>
    <w:rsid w:val="00E9335D"/>
    <w:rsid w:val="00E94181"/>
    <w:rsid w:val="00E96AE7"/>
    <w:rsid w:val="00EA26C6"/>
    <w:rsid w:val="00EA2D86"/>
    <w:rsid w:val="00EB3FC4"/>
    <w:rsid w:val="00EB4A08"/>
    <w:rsid w:val="00ED18A0"/>
    <w:rsid w:val="00ED1A2B"/>
    <w:rsid w:val="00EF1EFA"/>
    <w:rsid w:val="00EF7CF0"/>
    <w:rsid w:val="00F02C5C"/>
    <w:rsid w:val="00F0413E"/>
    <w:rsid w:val="00F07E1B"/>
    <w:rsid w:val="00F2280B"/>
    <w:rsid w:val="00F31004"/>
    <w:rsid w:val="00F341F3"/>
    <w:rsid w:val="00F34CE4"/>
    <w:rsid w:val="00F35894"/>
    <w:rsid w:val="00F35B0B"/>
    <w:rsid w:val="00F36878"/>
    <w:rsid w:val="00F50FAD"/>
    <w:rsid w:val="00F5369E"/>
    <w:rsid w:val="00F76C96"/>
    <w:rsid w:val="00F80615"/>
    <w:rsid w:val="00F83891"/>
    <w:rsid w:val="00F85B62"/>
    <w:rsid w:val="00FA1B9F"/>
    <w:rsid w:val="00FB09B2"/>
    <w:rsid w:val="00FB0B79"/>
    <w:rsid w:val="00FC0317"/>
    <w:rsid w:val="00FC0EB5"/>
    <w:rsid w:val="00FC46D5"/>
    <w:rsid w:val="00FC794A"/>
    <w:rsid w:val="00FD239A"/>
    <w:rsid w:val="00FD2F70"/>
    <w:rsid w:val="00FE3A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8D9C16"/>
  <w15:chartTrackingRefBased/>
  <w15:docId w15:val="{E6714577-4C72-9947-B0E0-17248B0B7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69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9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9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9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9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9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9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9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9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9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9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9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9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9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9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9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9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96F"/>
    <w:rPr>
      <w:rFonts w:eastAsiaTheme="majorEastAsia" w:cstheme="majorBidi"/>
      <w:color w:val="272727" w:themeColor="text1" w:themeTint="D8"/>
    </w:rPr>
  </w:style>
  <w:style w:type="paragraph" w:styleId="Title">
    <w:name w:val="Title"/>
    <w:basedOn w:val="Normal"/>
    <w:next w:val="Normal"/>
    <w:link w:val="TitleChar"/>
    <w:uiPriority w:val="10"/>
    <w:qFormat/>
    <w:rsid w:val="001769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9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9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9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96F"/>
    <w:pPr>
      <w:spacing w:before="160"/>
      <w:jc w:val="center"/>
    </w:pPr>
    <w:rPr>
      <w:i/>
      <w:iCs/>
      <w:color w:val="404040" w:themeColor="text1" w:themeTint="BF"/>
    </w:rPr>
  </w:style>
  <w:style w:type="character" w:customStyle="1" w:styleId="QuoteChar">
    <w:name w:val="Quote Char"/>
    <w:basedOn w:val="DefaultParagraphFont"/>
    <w:link w:val="Quote"/>
    <w:uiPriority w:val="29"/>
    <w:rsid w:val="0017696F"/>
    <w:rPr>
      <w:i/>
      <w:iCs/>
      <w:color w:val="404040" w:themeColor="text1" w:themeTint="BF"/>
    </w:rPr>
  </w:style>
  <w:style w:type="paragraph" w:styleId="ListParagraph">
    <w:name w:val="List Paragraph"/>
    <w:basedOn w:val="Normal"/>
    <w:uiPriority w:val="34"/>
    <w:qFormat/>
    <w:rsid w:val="0017696F"/>
    <w:pPr>
      <w:ind w:left="720"/>
      <w:contextualSpacing/>
    </w:pPr>
  </w:style>
  <w:style w:type="character" w:styleId="IntenseEmphasis">
    <w:name w:val="Intense Emphasis"/>
    <w:basedOn w:val="DefaultParagraphFont"/>
    <w:uiPriority w:val="21"/>
    <w:qFormat/>
    <w:rsid w:val="0017696F"/>
    <w:rPr>
      <w:i/>
      <w:iCs/>
      <w:color w:val="0F4761" w:themeColor="accent1" w:themeShade="BF"/>
    </w:rPr>
  </w:style>
  <w:style w:type="paragraph" w:styleId="IntenseQuote">
    <w:name w:val="Intense Quote"/>
    <w:basedOn w:val="Normal"/>
    <w:next w:val="Normal"/>
    <w:link w:val="IntenseQuoteChar"/>
    <w:uiPriority w:val="30"/>
    <w:qFormat/>
    <w:rsid w:val="001769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96F"/>
    <w:rPr>
      <w:i/>
      <w:iCs/>
      <w:color w:val="0F4761" w:themeColor="accent1" w:themeShade="BF"/>
    </w:rPr>
  </w:style>
  <w:style w:type="character" w:styleId="IntenseReference">
    <w:name w:val="Intense Reference"/>
    <w:basedOn w:val="DefaultParagraphFont"/>
    <w:uiPriority w:val="32"/>
    <w:qFormat/>
    <w:rsid w:val="0017696F"/>
    <w:rPr>
      <w:b/>
      <w:bCs/>
      <w:smallCaps/>
      <w:color w:val="0F4761" w:themeColor="accent1" w:themeShade="BF"/>
      <w:spacing w:val="5"/>
    </w:rPr>
  </w:style>
  <w:style w:type="table" w:styleId="TableGrid">
    <w:name w:val="Table Grid"/>
    <w:basedOn w:val="TableNormal"/>
    <w:uiPriority w:val="39"/>
    <w:rsid w:val="00A43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382</Words>
  <Characters>2304</Characters>
  <Application>Microsoft Office Word</Application>
  <DocSecurity>0</DocSecurity>
  <Lines>53</Lines>
  <Paragraphs>23</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Luo</dc:creator>
  <cp:keywords/>
  <dc:description/>
  <cp:lastModifiedBy>Frank Luo</cp:lastModifiedBy>
  <cp:revision>93</cp:revision>
  <dcterms:created xsi:type="dcterms:W3CDTF">2026-02-13T02:35:00Z</dcterms:created>
  <dcterms:modified xsi:type="dcterms:W3CDTF">2026-02-13T03:00:00Z</dcterms:modified>
</cp:coreProperties>
</file>